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74B" w:rsidRDefault="00C651DD" w:rsidP="00C651DD">
      <w:pPr>
        <w:spacing w:after="0"/>
        <w:rPr>
          <w:rFonts w:ascii="Arial" w:eastAsia="Gulim" w:hAnsi="Arial" w:cs="Arial"/>
          <w:color w:val="000000" w:themeColor="text1"/>
          <w:kern w:val="24"/>
          <w:sz w:val="24"/>
          <w:szCs w:val="24"/>
        </w:rPr>
      </w:pPr>
      <w:proofErr w:type="gramStart"/>
      <w:r w:rsidRPr="00C651DD">
        <w:rPr>
          <w:rFonts w:ascii="Arial" w:eastAsia="Gulim" w:hAnsi="Arial" w:cs="Arial"/>
          <w:b/>
          <w:bCs/>
          <w:color w:val="000000" w:themeColor="text1"/>
          <w:kern w:val="24"/>
          <w:sz w:val="24"/>
          <w:szCs w:val="24"/>
          <w:eastAsianLayout w:id="690230532"/>
        </w:rPr>
        <w:t>Supplemental Table 1.</w:t>
      </w:r>
      <w:proofErr w:type="gramEnd"/>
      <w:r w:rsidRPr="00C651DD">
        <w:rPr>
          <w:rFonts w:ascii="Arial" w:eastAsia="Gulim" w:hAnsi="Arial" w:cs="Arial"/>
          <w:b/>
          <w:bCs/>
          <w:color w:val="000000" w:themeColor="text1"/>
          <w:kern w:val="24"/>
          <w:sz w:val="24"/>
          <w:szCs w:val="24"/>
          <w:eastAsianLayout w:id="690230532"/>
        </w:rPr>
        <w:t xml:space="preserve"> </w:t>
      </w:r>
      <w:r w:rsidRPr="00C651DD">
        <w:rPr>
          <w:rFonts w:ascii="Arial" w:eastAsia="Gulim" w:hAnsi="Arial" w:cs="Arial"/>
          <w:color w:val="000000" w:themeColor="text1"/>
          <w:kern w:val="24"/>
          <w:sz w:val="24"/>
          <w:szCs w:val="24"/>
          <w:eastAsianLayout w:id="690230533"/>
        </w:rPr>
        <w:t>DP2 agonist did not induce IL-5 and IL-13 production from human mast cells in the presence or absence of Fc</w:t>
      </w:r>
      <w:r w:rsidRPr="00C651DD">
        <w:rPr>
          <w:rFonts w:ascii="Arial" w:eastAsia="Gulim" w:hAnsi="Arial" w:cs="Arial"/>
          <w:color w:val="000000" w:themeColor="text1"/>
          <w:kern w:val="24"/>
          <w:sz w:val="24"/>
          <w:szCs w:val="24"/>
          <w:lang w:val="el-GR"/>
          <w:eastAsianLayout w:id="690230534"/>
        </w:rPr>
        <w:t>ε</w:t>
      </w:r>
      <w:r w:rsidRPr="00C651DD">
        <w:rPr>
          <w:rFonts w:ascii="Arial" w:eastAsia="Gulim" w:hAnsi="Arial" w:cs="Arial"/>
          <w:color w:val="000000" w:themeColor="text1"/>
          <w:kern w:val="24"/>
          <w:sz w:val="24"/>
          <w:szCs w:val="24"/>
          <w:eastAsianLayout w:id="690230535"/>
        </w:rPr>
        <w:t>RI-crosslinking</w:t>
      </w:r>
    </w:p>
    <w:p w:rsidR="00BC3A7F" w:rsidRDefault="00BC3A7F" w:rsidP="00C651DD">
      <w:pPr>
        <w:spacing w:after="0"/>
        <w:rPr>
          <w:rFonts w:ascii="Arial" w:eastAsia="Gulim" w:hAnsi="Arial" w:cs="Arial"/>
          <w:color w:val="000000" w:themeColor="text1"/>
          <w:kern w:val="24"/>
          <w:sz w:val="24"/>
          <w:szCs w:val="24"/>
        </w:rPr>
      </w:pPr>
    </w:p>
    <w:tbl>
      <w:tblPr>
        <w:tblStyle w:val="TableGrid"/>
        <w:tblW w:w="11199" w:type="dxa"/>
        <w:tblLayout w:type="fixed"/>
        <w:tblLook w:val="04A0" w:firstRow="1" w:lastRow="0" w:firstColumn="1" w:lastColumn="0" w:noHBand="0" w:noVBand="1"/>
      </w:tblPr>
      <w:tblGrid>
        <w:gridCol w:w="1986"/>
        <w:gridCol w:w="850"/>
        <w:gridCol w:w="836"/>
        <w:gridCol w:w="836"/>
        <w:gridCol w:w="836"/>
        <w:gridCol w:w="837"/>
        <w:gridCol w:w="836"/>
        <w:gridCol w:w="836"/>
        <w:gridCol w:w="837"/>
        <w:gridCol w:w="836"/>
        <w:gridCol w:w="836"/>
        <w:gridCol w:w="837"/>
      </w:tblGrid>
      <w:tr w:rsidR="00C651DD" w:rsidTr="00C651DD">
        <w:trPr>
          <w:trHeight w:val="420"/>
        </w:trPr>
        <w:tc>
          <w:tcPr>
            <w:tcW w:w="2836" w:type="dxa"/>
            <w:gridSpan w:val="2"/>
          </w:tcPr>
          <w:p w:rsidR="00F94A2B" w:rsidRPr="00C651DD" w:rsidRDefault="00F94A2B" w:rsidP="00F94A2B">
            <w:pPr>
              <w:rPr>
                <w:sz w:val="24"/>
                <w:szCs w:val="24"/>
              </w:rPr>
            </w:pPr>
            <w:proofErr w:type="spellStart"/>
            <w:r w:rsidRPr="00C651DD">
              <w:rPr>
                <w:sz w:val="24"/>
                <w:szCs w:val="24"/>
              </w:rPr>
              <w:t>FcεRI</w:t>
            </w:r>
            <w:proofErr w:type="spellEnd"/>
            <w:r w:rsidRPr="00C651DD">
              <w:rPr>
                <w:sz w:val="24"/>
                <w:szCs w:val="24"/>
              </w:rPr>
              <w:t xml:space="preserve"> crosslinking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-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+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-</w:t>
            </w:r>
          </w:p>
        </w:tc>
        <w:tc>
          <w:tcPr>
            <w:tcW w:w="837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-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-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-</w:t>
            </w:r>
          </w:p>
        </w:tc>
        <w:tc>
          <w:tcPr>
            <w:tcW w:w="837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+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+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+</w:t>
            </w:r>
          </w:p>
        </w:tc>
        <w:tc>
          <w:tcPr>
            <w:tcW w:w="837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+</w:t>
            </w:r>
          </w:p>
        </w:tc>
      </w:tr>
      <w:tr w:rsidR="00C651DD" w:rsidTr="00C651DD">
        <w:trPr>
          <w:trHeight w:val="426"/>
        </w:trPr>
        <w:tc>
          <w:tcPr>
            <w:tcW w:w="2836" w:type="dxa"/>
            <w:gridSpan w:val="2"/>
          </w:tcPr>
          <w:p w:rsidR="00F94A2B" w:rsidRPr="00C651DD" w:rsidRDefault="00F94A2B" w:rsidP="00F94A2B">
            <w:pPr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15R-15-methyl PGD</w:t>
            </w:r>
            <w:r w:rsidRPr="00C651DD">
              <w:rPr>
                <w:sz w:val="24"/>
                <w:szCs w:val="24"/>
                <w:vertAlign w:val="subscript"/>
              </w:rPr>
              <w:t>2</w:t>
            </w:r>
            <w:r w:rsidRPr="00C651DD">
              <w:rPr>
                <w:sz w:val="24"/>
                <w:szCs w:val="24"/>
              </w:rPr>
              <w:t xml:space="preserve"> (</w:t>
            </w:r>
            <w:proofErr w:type="spellStart"/>
            <w:r w:rsidRPr="00C651DD">
              <w:rPr>
                <w:sz w:val="24"/>
                <w:szCs w:val="24"/>
              </w:rPr>
              <w:t>nM</w:t>
            </w:r>
            <w:proofErr w:type="spellEnd"/>
            <w:r w:rsidRPr="00C651DD">
              <w:rPr>
                <w:sz w:val="24"/>
                <w:szCs w:val="24"/>
              </w:rPr>
              <w:t>)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0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0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10</w:t>
            </w:r>
          </w:p>
        </w:tc>
        <w:tc>
          <w:tcPr>
            <w:tcW w:w="837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100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1000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10000</w:t>
            </w:r>
          </w:p>
        </w:tc>
        <w:tc>
          <w:tcPr>
            <w:tcW w:w="837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10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100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1000</w:t>
            </w:r>
          </w:p>
        </w:tc>
        <w:tc>
          <w:tcPr>
            <w:tcW w:w="837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10000</w:t>
            </w:r>
          </w:p>
        </w:tc>
      </w:tr>
      <w:tr w:rsidR="00C651DD" w:rsidTr="00C651DD">
        <w:trPr>
          <w:trHeight w:val="418"/>
        </w:trPr>
        <w:tc>
          <w:tcPr>
            <w:tcW w:w="1986" w:type="dxa"/>
            <w:vMerge w:val="restart"/>
          </w:tcPr>
          <w:p w:rsidR="00F94A2B" w:rsidRPr="00C651DD" w:rsidRDefault="00F94A2B" w:rsidP="00F94A2B">
            <w:pPr>
              <w:rPr>
                <w:sz w:val="24"/>
                <w:szCs w:val="24"/>
              </w:rPr>
            </w:pPr>
            <w:proofErr w:type="spellStart"/>
            <w:r w:rsidRPr="00C651DD">
              <w:rPr>
                <w:sz w:val="24"/>
                <w:szCs w:val="24"/>
              </w:rPr>
              <w:t>hPBDMC</w:t>
            </w:r>
            <w:proofErr w:type="spellEnd"/>
          </w:p>
        </w:tc>
        <w:tc>
          <w:tcPr>
            <w:tcW w:w="850" w:type="dxa"/>
          </w:tcPr>
          <w:p w:rsidR="00F94A2B" w:rsidRPr="00C651DD" w:rsidRDefault="00F94A2B" w:rsidP="00F94A2B">
            <w:pPr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IL-5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proofErr w:type="spellStart"/>
            <w:r w:rsidRPr="00C651DD">
              <w:rPr>
                <w:sz w:val="24"/>
                <w:szCs w:val="24"/>
              </w:rPr>
              <w:t>UDL</w:t>
            </w:r>
            <w:r w:rsidR="00C651DD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7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7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7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</w:tr>
      <w:tr w:rsidR="00C651DD" w:rsidTr="00C651DD">
        <w:trPr>
          <w:trHeight w:val="410"/>
        </w:trPr>
        <w:tc>
          <w:tcPr>
            <w:tcW w:w="1986" w:type="dxa"/>
            <w:vMerge/>
          </w:tcPr>
          <w:p w:rsidR="00F94A2B" w:rsidRPr="00C651DD" w:rsidRDefault="00F94A2B" w:rsidP="00F94A2B">
            <w:pPr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F94A2B" w:rsidRPr="00C651DD" w:rsidRDefault="00F94A2B" w:rsidP="00F94A2B">
            <w:pPr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IL-13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7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7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7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</w:tr>
      <w:tr w:rsidR="00C651DD" w:rsidTr="00C651DD">
        <w:trPr>
          <w:trHeight w:val="416"/>
        </w:trPr>
        <w:tc>
          <w:tcPr>
            <w:tcW w:w="1986" w:type="dxa"/>
            <w:vMerge w:val="restart"/>
          </w:tcPr>
          <w:p w:rsidR="00F94A2B" w:rsidRPr="00C651DD" w:rsidRDefault="00F94A2B" w:rsidP="00F94A2B">
            <w:pPr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LAD2</w:t>
            </w:r>
          </w:p>
        </w:tc>
        <w:tc>
          <w:tcPr>
            <w:tcW w:w="850" w:type="dxa"/>
          </w:tcPr>
          <w:p w:rsidR="00F94A2B" w:rsidRPr="00C651DD" w:rsidRDefault="00F94A2B" w:rsidP="00F94A2B">
            <w:pPr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IL-5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7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7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7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</w:tr>
      <w:tr w:rsidR="00C651DD" w:rsidTr="00C651DD">
        <w:trPr>
          <w:trHeight w:val="421"/>
        </w:trPr>
        <w:tc>
          <w:tcPr>
            <w:tcW w:w="1986" w:type="dxa"/>
            <w:vMerge/>
          </w:tcPr>
          <w:p w:rsidR="00F94A2B" w:rsidRPr="00C651DD" w:rsidRDefault="00F94A2B" w:rsidP="00F94A2B">
            <w:pPr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F94A2B" w:rsidRPr="00C651DD" w:rsidRDefault="00F94A2B" w:rsidP="00F94A2B">
            <w:pPr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IL-13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7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7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6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  <w:tc>
          <w:tcPr>
            <w:tcW w:w="837" w:type="dxa"/>
          </w:tcPr>
          <w:p w:rsidR="00F94A2B" w:rsidRPr="00C651DD" w:rsidRDefault="00F94A2B" w:rsidP="00C651DD">
            <w:pPr>
              <w:jc w:val="center"/>
              <w:rPr>
                <w:sz w:val="24"/>
                <w:szCs w:val="24"/>
              </w:rPr>
            </w:pPr>
            <w:r w:rsidRPr="00C651DD">
              <w:rPr>
                <w:sz w:val="24"/>
                <w:szCs w:val="24"/>
              </w:rPr>
              <w:t>UDL</w:t>
            </w:r>
          </w:p>
        </w:tc>
      </w:tr>
    </w:tbl>
    <w:p w:rsidR="00F94A2B" w:rsidRDefault="00C651DD" w:rsidP="006A40C4">
      <w:pPr>
        <w:spacing w:after="0"/>
        <w:jc w:val="both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651DD">
        <w:rPr>
          <w:rFonts w:ascii="Arial" w:hAnsi="Arial" w:cs="Arial"/>
          <w:sz w:val="24"/>
          <w:szCs w:val="24"/>
        </w:rPr>
        <w:t>hPBDMC</w:t>
      </w:r>
      <w:proofErr w:type="spellEnd"/>
      <w:proofErr w:type="gramEnd"/>
      <w:r w:rsidRPr="00C651DD">
        <w:rPr>
          <w:rFonts w:ascii="Arial" w:hAnsi="Arial" w:cs="Arial"/>
          <w:sz w:val="24"/>
          <w:szCs w:val="24"/>
        </w:rPr>
        <w:t xml:space="preserve"> or LAD2 were sensitized with 100 ng/mL </w:t>
      </w:r>
      <w:proofErr w:type="spellStart"/>
      <w:r w:rsidRPr="00C651DD">
        <w:rPr>
          <w:rFonts w:ascii="Arial" w:hAnsi="Arial" w:cs="Arial"/>
          <w:sz w:val="24"/>
          <w:szCs w:val="24"/>
        </w:rPr>
        <w:t>biotinylated</w:t>
      </w:r>
      <w:proofErr w:type="spellEnd"/>
      <w:r w:rsidRPr="00C651DD">
        <w:rPr>
          <w:rFonts w:ascii="Arial" w:hAnsi="Arial" w:cs="Arial"/>
          <w:sz w:val="24"/>
          <w:szCs w:val="24"/>
        </w:rPr>
        <w:t xml:space="preserve"> human </w:t>
      </w:r>
      <w:proofErr w:type="spellStart"/>
      <w:r w:rsidRPr="00C651DD">
        <w:rPr>
          <w:rFonts w:ascii="Arial" w:hAnsi="Arial" w:cs="Arial"/>
          <w:sz w:val="24"/>
          <w:szCs w:val="24"/>
        </w:rPr>
        <w:t>IgE</w:t>
      </w:r>
      <w:proofErr w:type="spellEnd"/>
      <w:r w:rsidRPr="00C651DD">
        <w:rPr>
          <w:rFonts w:ascii="Arial" w:hAnsi="Arial" w:cs="Arial"/>
          <w:sz w:val="24"/>
          <w:szCs w:val="24"/>
        </w:rPr>
        <w:t xml:space="preserve"> overnight. Cells were washed and stimulated with 100 ng/mL streptavidin in the presence or absence of indicated dose of 15R-15-methyl PGD</w:t>
      </w:r>
      <w:r w:rsidRPr="006A40C4">
        <w:rPr>
          <w:rFonts w:ascii="Arial" w:hAnsi="Arial" w:cs="Arial"/>
          <w:sz w:val="24"/>
          <w:szCs w:val="24"/>
          <w:vertAlign w:val="subscript"/>
        </w:rPr>
        <w:t>2</w:t>
      </w:r>
      <w:r w:rsidRPr="00C651DD">
        <w:rPr>
          <w:rFonts w:ascii="Arial" w:hAnsi="Arial" w:cs="Arial"/>
          <w:sz w:val="24"/>
          <w:szCs w:val="24"/>
        </w:rPr>
        <w:t xml:space="preserve"> for 24 h. The cells were centrifuged, and the release of IL-5 and IL-13 into the supernatant was measured by </w:t>
      </w:r>
      <w:proofErr w:type="spellStart"/>
      <w:r w:rsidRPr="00C651DD">
        <w:rPr>
          <w:rFonts w:ascii="Arial" w:hAnsi="Arial" w:cs="Arial"/>
          <w:sz w:val="24"/>
          <w:szCs w:val="24"/>
        </w:rPr>
        <w:t>ELISA</w:t>
      </w:r>
      <w:r w:rsidRPr="00C651DD">
        <w:rPr>
          <w:rFonts w:ascii="Arial" w:hAnsi="Arial" w:cs="Arial"/>
          <w:sz w:val="24"/>
          <w:szCs w:val="24"/>
          <w:vertAlign w:val="superscript"/>
        </w:rPr>
        <w:t>b</w:t>
      </w:r>
      <w:proofErr w:type="spellEnd"/>
      <w:r w:rsidRPr="00C651DD">
        <w:rPr>
          <w:rFonts w:ascii="Arial" w:hAnsi="Arial" w:cs="Arial"/>
          <w:sz w:val="24"/>
          <w:szCs w:val="24"/>
        </w:rPr>
        <w:t>.</w:t>
      </w:r>
    </w:p>
    <w:p w:rsidR="00F24396" w:rsidRDefault="00F24396" w:rsidP="00C651DD">
      <w:pPr>
        <w:spacing w:after="0"/>
        <w:rPr>
          <w:rFonts w:ascii="Arial" w:hAnsi="Arial" w:cs="Arial"/>
          <w:sz w:val="24"/>
          <w:szCs w:val="24"/>
        </w:rPr>
      </w:pPr>
    </w:p>
    <w:p w:rsidR="00C651DD" w:rsidRDefault="00C651DD" w:rsidP="00C651DD">
      <w:pPr>
        <w:spacing w:after="0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651DD">
        <w:rPr>
          <w:rFonts w:ascii="Arial" w:hAnsi="Arial" w:cs="Arial"/>
          <w:sz w:val="24"/>
          <w:szCs w:val="24"/>
          <w:vertAlign w:val="superscript"/>
        </w:rPr>
        <w:t>a</w:t>
      </w:r>
      <w:r w:rsidRPr="00C651DD">
        <w:rPr>
          <w:rFonts w:ascii="Arial" w:hAnsi="Arial" w:cs="Arial"/>
          <w:sz w:val="24"/>
          <w:szCs w:val="24"/>
        </w:rPr>
        <w:t>UDL</w:t>
      </w:r>
      <w:proofErr w:type="spellEnd"/>
      <w:proofErr w:type="gramEnd"/>
      <w:r w:rsidRPr="00C651DD">
        <w:rPr>
          <w:rFonts w:ascii="Arial" w:hAnsi="Arial" w:cs="Arial"/>
          <w:sz w:val="24"/>
          <w:szCs w:val="24"/>
        </w:rPr>
        <w:t xml:space="preserve">: Under detection limit in two independent experiments, IL-5 and IL-13 ELISA detection limits are 1.08 </w:t>
      </w:r>
      <w:proofErr w:type="spellStart"/>
      <w:r w:rsidRPr="00C651DD">
        <w:rPr>
          <w:rFonts w:ascii="Arial" w:hAnsi="Arial" w:cs="Arial"/>
          <w:sz w:val="24"/>
          <w:szCs w:val="24"/>
        </w:rPr>
        <w:t>pg</w:t>
      </w:r>
      <w:proofErr w:type="spellEnd"/>
      <w:r w:rsidRPr="00C651DD">
        <w:rPr>
          <w:rFonts w:ascii="Arial" w:hAnsi="Arial" w:cs="Arial"/>
          <w:sz w:val="24"/>
          <w:szCs w:val="24"/>
        </w:rPr>
        <w:t xml:space="preserve">/ml and 1.5 </w:t>
      </w:r>
      <w:proofErr w:type="spellStart"/>
      <w:r w:rsidRPr="00C651DD">
        <w:rPr>
          <w:rFonts w:ascii="Arial" w:hAnsi="Arial" w:cs="Arial"/>
          <w:sz w:val="24"/>
          <w:szCs w:val="24"/>
        </w:rPr>
        <w:t>pg</w:t>
      </w:r>
      <w:proofErr w:type="spellEnd"/>
      <w:r w:rsidRPr="00C651DD">
        <w:rPr>
          <w:rFonts w:ascii="Arial" w:hAnsi="Arial" w:cs="Arial"/>
          <w:sz w:val="24"/>
          <w:szCs w:val="24"/>
        </w:rPr>
        <w:t>/ml, respectively.</w:t>
      </w:r>
      <w:bookmarkStart w:id="0" w:name="_GoBack"/>
      <w:bookmarkEnd w:id="0"/>
    </w:p>
    <w:p w:rsidR="00C651DD" w:rsidRPr="00C651DD" w:rsidRDefault="00C651DD" w:rsidP="00C651DD">
      <w:pPr>
        <w:spacing w:after="0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651DD">
        <w:rPr>
          <w:rFonts w:ascii="Arial" w:hAnsi="Arial" w:cs="Arial"/>
          <w:sz w:val="24"/>
          <w:szCs w:val="24"/>
          <w:vertAlign w:val="superscript"/>
        </w:rPr>
        <w:t>b</w:t>
      </w:r>
      <w:r w:rsidRPr="00C651DD">
        <w:rPr>
          <w:rFonts w:ascii="Arial" w:hAnsi="Arial" w:cs="Arial"/>
          <w:sz w:val="24"/>
          <w:szCs w:val="24"/>
        </w:rPr>
        <w:t>ELISA</w:t>
      </w:r>
      <w:proofErr w:type="spellEnd"/>
      <w:proofErr w:type="gramEnd"/>
      <w:r w:rsidRPr="00C651DD">
        <w:rPr>
          <w:rFonts w:ascii="Arial" w:hAnsi="Arial" w:cs="Arial"/>
          <w:sz w:val="24"/>
          <w:szCs w:val="24"/>
        </w:rPr>
        <w:t xml:space="preserve">: IL-5 and IL-13 ELISA kit were purchased from R&amp;D Systems and </w:t>
      </w:r>
      <w:proofErr w:type="spellStart"/>
      <w:r w:rsidRPr="00C651DD">
        <w:rPr>
          <w:rFonts w:ascii="Arial" w:hAnsi="Arial" w:cs="Arial"/>
          <w:sz w:val="24"/>
          <w:szCs w:val="24"/>
        </w:rPr>
        <w:t>Diaclone</w:t>
      </w:r>
      <w:proofErr w:type="spellEnd"/>
      <w:r w:rsidRPr="00C651DD">
        <w:rPr>
          <w:rFonts w:ascii="Arial" w:hAnsi="Arial" w:cs="Arial"/>
          <w:sz w:val="24"/>
          <w:szCs w:val="24"/>
        </w:rPr>
        <w:t xml:space="preserve"> (25020 </w:t>
      </w:r>
      <w:proofErr w:type="spellStart"/>
      <w:r w:rsidRPr="00C651DD">
        <w:rPr>
          <w:rFonts w:ascii="Arial" w:hAnsi="Arial" w:cs="Arial"/>
          <w:sz w:val="24"/>
          <w:szCs w:val="24"/>
        </w:rPr>
        <w:t>Besançon</w:t>
      </w:r>
      <w:proofErr w:type="spellEnd"/>
      <w:r w:rsidRPr="00C651D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651DD">
        <w:rPr>
          <w:rFonts w:ascii="Arial" w:hAnsi="Arial" w:cs="Arial"/>
          <w:sz w:val="24"/>
          <w:szCs w:val="24"/>
        </w:rPr>
        <w:t>cedex</w:t>
      </w:r>
      <w:proofErr w:type="spellEnd"/>
      <w:r w:rsidRPr="00C651DD">
        <w:rPr>
          <w:rFonts w:ascii="Arial" w:hAnsi="Arial" w:cs="Arial"/>
          <w:sz w:val="24"/>
          <w:szCs w:val="24"/>
        </w:rPr>
        <w:t xml:space="preserve">, France), respectively.  </w:t>
      </w:r>
    </w:p>
    <w:p w:rsidR="00C651DD" w:rsidRPr="00C651DD" w:rsidRDefault="00C651DD" w:rsidP="00C651DD">
      <w:pPr>
        <w:spacing w:after="0"/>
        <w:rPr>
          <w:rFonts w:ascii="Arial" w:hAnsi="Arial" w:cs="Arial"/>
          <w:sz w:val="24"/>
          <w:szCs w:val="24"/>
        </w:rPr>
      </w:pPr>
    </w:p>
    <w:sectPr w:rsidR="00C651DD" w:rsidRPr="00C651DD" w:rsidSect="00C651D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A2B"/>
    <w:rsid w:val="00003C2A"/>
    <w:rsid w:val="000045ED"/>
    <w:rsid w:val="000214DB"/>
    <w:rsid w:val="00021E0F"/>
    <w:rsid w:val="00027884"/>
    <w:rsid w:val="000314CD"/>
    <w:rsid w:val="00031CF7"/>
    <w:rsid w:val="0003379F"/>
    <w:rsid w:val="0003651F"/>
    <w:rsid w:val="000406B7"/>
    <w:rsid w:val="00040BFD"/>
    <w:rsid w:val="0004641A"/>
    <w:rsid w:val="00054CA2"/>
    <w:rsid w:val="000561EB"/>
    <w:rsid w:val="00056813"/>
    <w:rsid w:val="0006134D"/>
    <w:rsid w:val="00062FAC"/>
    <w:rsid w:val="0006637B"/>
    <w:rsid w:val="00070EFC"/>
    <w:rsid w:val="000734FA"/>
    <w:rsid w:val="00075797"/>
    <w:rsid w:val="00083434"/>
    <w:rsid w:val="000851EE"/>
    <w:rsid w:val="0008533C"/>
    <w:rsid w:val="0009554E"/>
    <w:rsid w:val="000973A6"/>
    <w:rsid w:val="000A1205"/>
    <w:rsid w:val="000A18D2"/>
    <w:rsid w:val="000A2F4B"/>
    <w:rsid w:val="000A4ADF"/>
    <w:rsid w:val="000A6CE3"/>
    <w:rsid w:val="000B341A"/>
    <w:rsid w:val="000B394C"/>
    <w:rsid w:val="000B516C"/>
    <w:rsid w:val="000C4A4E"/>
    <w:rsid w:val="000C61C6"/>
    <w:rsid w:val="000C68DF"/>
    <w:rsid w:val="000C691A"/>
    <w:rsid w:val="000D21C5"/>
    <w:rsid w:val="000D278C"/>
    <w:rsid w:val="000D5CAE"/>
    <w:rsid w:val="000D5EC2"/>
    <w:rsid w:val="000E4739"/>
    <w:rsid w:val="000E5BA2"/>
    <w:rsid w:val="000E642E"/>
    <w:rsid w:val="000F0407"/>
    <w:rsid w:val="000F25A8"/>
    <w:rsid w:val="001005C6"/>
    <w:rsid w:val="00103C44"/>
    <w:rsid w:val="001043D8"/>
    <w:rsid w:val="00104900"/>
    <w:rsid w:val="00107CDD"/>
    <w:rsid w:val="00111954"/>
    <w:rsid w:val="00113FE5"/>
    <w:rsid w:val="00114867"/>
    <w:rsid w:val="00116F8D"/>
    <w:rsid w:val="00117E69"/>
    <w:rsid w:val="00130D60"/>
    <w:rsid w:val="00131057"/>
    <w:rsid w:val="001337E3"/>
    <w:rsid w:val="00133F90"/>
    <w:rsid w:val="001345EA"/>
    <w:rsid w:val="001354AB"/>
    <w:rsid w:val="001354E7"/>
    <w:rsid w:val="00137F7D"/>
    <w:rsid w:val="001404C5"/>
    <w:rsid w:val="00143F86"/>
    <w:rsid w:val="001461D1"/>
    <w:rsid w:val="00157A98"/>
    <w:rsid w:val="00160EFD"/>
    <w:rsid w:val="00162BD1"/>
    <w:rsid w:val="00166BB2"/>
    <w:rsid w:val="00175458"/>
    <w:rsid w:val="00181082"/>
    <w:rsid w:val="0018227C"/>
    <w:rsid w:val="00183B36"/>
    <w:rsid w:val="0018755C"/>
    <w:rsid w:val="00191403"/>
    <w:rsid w:val="00197F60"/>
    <w:rsid w:val="001A60E2"/>
    <w:rsid w:val="001A7680"/>
    <w:rsid w:val="001A76AE"/>
    <w:rsid w:val="001A7F1D"/>
    <w:rsid w:val="001B341A"/>
    <w:rsid w:val="001B7A03"/>
    <w:rsid w:val="001C0900"/>
    <w:rsid w:val="001C3E64"/>
    <w:rsid w:val="001C495A"/>
    <w:rsid w:val="001D79BA"/>
    <w:rsid w:val="001F5BD1"/>
    <w:rsid w:val="001F6ACC"/>
    <w:rsid w:val="00205CE0"/>
    <w:rsid w:val="00205F6E"/>
    <w:rsid w:val="00206C66"/>
    <w:rsid w:val="00207449"/>
    <w:rsid w:val="002102EC"/>
    <w:rsid w:val="00212945"/>
    <w:rsid w:val="00213A81"/>
    <w:rsid w:val="00213BB0"/>
    <w:rsid w:val="00215084"/>
    <w:rsid w:val="00215725"/>
    <w:rsid w:val="00216E66"/>
    <w:rsid w:val="002173CC"/>
    <w:rsid w:val="00220072"/>
    <w:rsid w:val="002202D0"/>
    <w:rsid w:val="0022082D"/>
    <w:rsid w:val="00221DE2"/>
    <w:rsid w:val="0023062E"/>
    <w:rsid w:val="0023289D"/>
    <w:rsid w:val="00233EC1"/>
    <w:rsid w:val="00237001"/>
    <w:rsid w:val="00244AB1"/>
    <w:rsid w:val="00245533"/>
    <w:rsid w:val="00245A44"/>
    <w:rsid w:val="0025242F"/>
    <w:rsid w:val="0025282F"/>
    <w:rsid w:val="00254C1F"/>
    <w:rsid w:val="002552CE"/>
    <w:rsid w:val="00262BCB"/>
    <w:rsid w:val="00264B15"/>
    <w:rsid w:val="00266B5F"/>
    <w:rsid w:val="00267063"/>
    <w:rsid w:val="00273130"/>
    <w:rsid w:val="0027520E"/>
    <w:rsid w:val="0027536F"/>
    <w:rsid w:val="0027565D"/>
    <w:rsid w:val="002760A7"/>
    <w:rsid w:val="00277B9A"/>
    <w:rsid w:val="00290107"/>
    <w:rsid w:val="00294F85"/>
    <w:rsid w:val="002A0048"/>
    <w:rsid w:val="002A5ACE"/>
    <w:rsid w:val="002A6624"/>
    <w:rsid w:val="002A7712"/>
    <w:rsid w:val="002B12FC"/>
    <w:rsid w:val="002B2C62"/>
    <w:rsid w:val="002B2EB8"/>
    <w:rsid w:val="002B3BE5"/>
    <w:rsid w:val="002B3F12"/>
    <w:rsid w:val="002B685A"/>
    <w:rsid w:val="002C0CAC"/>
    <w:rsid w:val="002C25C9"/>
    <w:rsid w:val="002C6577"/>
    <w:rsid w:val="002D0D92"/>
    <w:rsid w:val="002D3A6E"/>
    <w:rsid w:val="002D4532"/>
    <w:rsid w:val="002D52D9"/>
    <w:rsid w:val="002D7670"/>
    <w:rsid w:val="002D7844"/>
    <w:rsid w:val="002E07A6"/>
    <w:rsid w:val="002E1099"/>
    <w:rsid w:val="002E17EE"/>
    <w:rsid w:val="002F061C"/>
    <w:rsid w:val="002F093E"/>
    <w:rsid w:val="002F1521"/>
    <w:rsid w:val="002F43BF"/>
    <w:rsid w:val="002F5233"/>
    <w:rsid w:val="002F5A27"/>
    <w:rsid w:val="002F6935"/>
    <w:rsid w:val="003047E2"/>
    <w:rsid w:val="00305573"/>
    <w:rsid w:val="0031140F"/>
    <w:rsid w:val="003141ED"/>
    <w:rsid w:val="0031515F"/>
    <w:rsid w:val="0031579B"/>
    <w:rsid w:val="00316713"/>
    <w:rsid w:val="00320161"/>
    <w:rsid w:val="00330B87"/>
    <w:rsid w:val="00336C43"/>
    <w:rsid w:val="003376D5"/>
    <w:rsid w:val="00341367"/>
    <w:rsid w:val="00341817"/>
    <w:rsid w:val="0034554B"/>
    <w:rsid w:val="00346DCA"/>
    <w:rsid w:val="00347A42"/>
    <w:rsid w:val="00347FC6"/>
    <w:rsid w:val="00352775"/>
    <w:rsid w:val="00352B37"/>
    <w:rsid w:val="00352E26"/>
    <w:rsid w:val="003530FF"/>
    <w:rsid w:val="003542B9"/>
    <w:rsid w:val="00356580"/>
    <w:rsid w:val="003614D5"/>
    <w:rsid w:val="00364F05"/>
    <w:rsid w:val="0036545A"/>
    <w:rsid w:val="00366082"/>
    <w:rsid w:val="003739B5"/>
    <w:rsid w:val="00374267"/>
    <w:rsid w:val="0037498D"/>
    <w:rsid w:val="00375493"/>
    <w:rsid w:val="003756C0"/>
    <w:rsid w:val="003766BB"/>
    <w:rsid w:val="00376DD7"/>
    <w:rsid w:val="0038239C"/>
    <w:rsid w:val="00383116"/>
    <w:rsid w:val="00383DF6"/>
    <w:rsid w:val="00384E6D"/>
    <w:rsid w:val="0038689B"/>
    <w:rsid w:val="003A101E"/>
    <w:rsid w:val="003A2E71"/>
    <w:rsid w:val="003A6A13"/>
    <w:rsid w:val="003B07D3"/>
    <w:rsid w:val="003B09C5"/>
    <w:rsid w:val="003B2538"/>
    <w:rsid w:val="003B2E17"/>
    <w:rsid w:val="003B4D8F"/>
    <w:rsid w:val="003B6025"/>
    <w:rsid w:val="003C251E"/>
    <w:rsid w:val="003C4E0D"/>
    <w:rsid w:val="003C5777"/>
    <w:rsid w:val="003D185A"/>
    <w:rsid w:val="003D2C6F"/>
    <w:rsid w:val="003D780B"/>
    <w:rsid w:val="003E0C55"/>
    <w:rsid w:val="003E1BCA"/>
    <w:rsid w:val="003E4CD6"/>
    <w:rsid w:val="003E69F8"/>
    <w:rsid w:val="003F07A1"/>
    <w:rsid w:val="003F0C2B"/>
    <w:rsid w:val="003F1AB4"/>
    <w:rsid w:val="003F27CC"/>
    <w:rsid w:val="0040166E"/>
    <w:rsid w:val="0040533B"/>
    <w:rsid w:val="00405C5B"/>
    <w:rsid w:val="004074F1"/>
    <w:rsid w:val="004120E9"/>
    <w:rsid w:val="00413946"/>
    <w:rsid w:val="00417F21"/>
    <w:rsid w:val="004240C2"/>
    <w:rsid w:val="00424CAB"/>
    <w:rsid w:val="00425BF0"/>
    <w:rsid w:val="004262A0"/>
    <w:rsid w:val="004268A1"/>
    <w:rsid w:val="00426A53"/>
    <w:rsid w:val="00435F4A"/>
    <w:rsid w:val="00437247"/>
    <w:rsid w:val="00445499"/>
    <w:rsid w:val="004500CA"/>
    <w:rsid w:val="00450A2B"/>
    <w:rsid w:val="004512CE"/>
    <w:rsid w:val="00451DC1"/>
    <w:rsid w:val="004540ED"/>
    <w:rsid w:val="00454C3B"/>
    <w:rsid w:val="004561C6"/>
    <w:rsid w:val="004577A7"/>
    <w:rsid w:val="0046058D"/>
    <w:rsid w:val="0046143A"/>
    <w:rsid w:val="00466C65"/>
    <w:rsid w:val="00467B1B"/>
    <w:rsid w:val="00471AA9"/>
    <w:rsid w:val="00472820"/>
    <w:rsid w:val="00472F6D"/>
    <w:rsid w:val="004746F2"/>
    <w:rsid w:val="004747BA"/>
    <w:rsid w:val="00481AA3"/>
    <w:rsid w:val="00486428"/>
    <w:rsid w:val="0049383F"/>
    <w:rsid w:val="00494245"/>
    <w:rsid w:val="004945E0"/>
    <w:rsid w:val="0049679B"/>
    <w:rsid w:val="004A2141"/>
    <w:rsid w:val="004A38ED"/>
    <w:rsid w:val="004A3E0D"/>
    <w:rsid w:val="004A6459"/>
    <w:rsid w:val="004A675F"/>
    <w:rsid w:val="004A6B62"/>
    <w:rsid w:val="004A7A54"/>
    <w:rsid w:val="004B1568"/>
    <w:rsid w:val="004B22A7"/>
    <w:rsid w:val="004B3933"/>
    <w:rsid w:val="004B72D7"/>
    <w:rsid w:val="004B7B2D"/>
    <w:rsid w:val="004C3D0A"/>
    <w:rsid w:val="004C78CC"/>
    <w:rsid w:val="004D1266"/>
    <w:rsid w:val="004D1411"/>
    <w:rsid w:val="004E1163"/>
    <w:rsid w:val="004E14C1"/>
    <w:rsid w:val="004E2B73"/>
    <w:rsid w:val="004E5FCB"/>
    <w:rsid w:val="004E66A8"/>
    <w:rsid w:val="004F2F36"/>
    <w:rsid w:val="004F4330"/>
    <w:rsid w:val="004F4999"/>
    <w:rsid w:val="004F5C17"/>
    <w:rsid w:val="004F69FC"/>
    <w:rsid w:val="00505AD5"/>
    <w:rsid w:val="00506240"/>
    <w:rsid w:val="0050642F"/>
    <w:rsid w:val="0051562B"/>
    <w:rsid w:val="00515BE4"/>
    <w:rsid w:val="00516028"/>
    <w:rsid w:val="00521873"/>
    <w:rsid w:val="00521FF6"/>
    <w:rsid w:val="005233E5"/>
    <w:rsid w:val="00525452"/>
    <w:rsid w:val="005265E7"/>
    <w:rsid w:val="00535940"/>
    <w:rsid w:val="00536A17"/>
    <w:rsid w:val="005403E5"/>
    <w:rsid w:val="00541DB8"/>
    <w:rsid w:val="00544427"/>
    <w:rsid w:val="00544B57"/>
    <w:rsid w:val="005453EA"/>
    <w:rsid w:val="005459D1"/>
    <w:rsid w:val="00547325"/>
    <w:rsid w:val="0054762A"/>
    <w:rsid w:val="005530AC"/>
    <w:rsid w:val="005540F6"/>
    <w:rsid w:val="00555D9E"/>
    <w:rsid w:val="00557576"/>
    <w:rsid w:val="00560C86"/>
    <w:rsid w:val="00570455"/>
    <w:rsid w:val="0057307F"/>
    <w:rsid w:val="00573215"/>
    <w:rsid w:val="00577293"/>
    <w:rsid w:val="0058093A"/>
    <w:rsid w:val="005816D0"/>
    <w:rsid w:val="00585329"/>
    <w:rsid w:val="00587FD4"/>
    <w:rsid w:val="005903F9"/>
    <w:rsid w:val="00594E00"/>
    <w:rsid w:val="00596FCB"/>
    <w:rsid w:val="005A472D"/>
    <w:rsid w:val="005A685A"/>
    <w:rsid w:val="005A6A20"/>
    <w:rsid w:val="005A6DE5"/>
    <w:rsid w:val="005B18D0"/>
    <w:rsid w:val="005B1917"/>
    <w:rsid w:val="005B7C4A"/>
    <w:rsid w:val="005C1AD4"/>
    <w:rsid w:val="005C2A3B"/>
    <w:rsid w:val="005C62EF"/>
    <w:rsid w:val="005C75DA"/>
    <w:rsid w:val="005D2F73"/>
    <w:rsid w:val="005D3C6C"/>
    <w:rsid w:val="005D4DF2"/>
    <w:rsid w:val="005D5948"/>
    <w:rsid w:val="005E3E6C"/>
    <w:rsid w:val="005E4324"/>
    <w:rsid w:val="005E44FC"/>
    <w:rsid w:val="005E69C5"/>
    <w:rsid w:val="005F0A7E"/>
    <w:rsid w:val="005F1C6A"/>
    <w:rsid w:val="005F3198"/>
    <w:rsid w:val="005F6941"/>
    <w:rsid w:val="00606426"/>
    <w:rsid w:val="006064CC"/>
    <w:rsid w:val="00613932"/>
    <w:rsid w:val="00613B51"/>
    <w:rsid w:val="00622D71"/>
    <w:rsid w:val="0062400F"/>
    <w:rsid w:val="006247AC"/>
    <w:rsid w:val="00630B73"/>
    <w:rsid w:val="00635508"/>
    <w:rsid w:val="00636941"/>
    <w:rsid w:val="00641445"/>
    <w:rsid w:val="006436CF"/>
    <w:rsid w:val="00646271"/>
    <w:rsid w:val="00653E27"/>
    <w:rsid w:val="0065424D"/>
    <w:rsid w:val="00657B3E"/>
    <w:rsid w:val="00663C3A"/>
    <w:rsid w:val="006700A5"/>
    <w:rsid w:val="006705A4"/>
    <w:rsid w:val="006705C9"/>
    <w:rsid w:val="00674FB1"/>
    <w:rsid w:val="00675C37"/>
    <w:rsid w:val="00676EF3"/>
    <w:rsid w:val="00676FAA"/>
    <w:rsid w:val="0068118B"/>
    <w:rsid w:val="00697094"/>
    <w:rsid w:val="006A3B64"/>
    <w:rsid w:val="006A40C4"/>
    <w:rsid w:val="006A6344"/>
    <w:rsid w:val="006B0885"/>
    <w:rsid w:val="006B0A74"/>
    <w:rsid w:val="006B174B"/>
    <w:rsid w:val="006B1D90"/>
    <w:rsid w:val="006B3701"/>
    <w:rsid w:val="006B62C5"/>
    <w:rsid w:val="006C0145"/>
    <w:rsid w:val="006C1935"/>
    <w:rsid w:val="006C3B8A"/>
    <w:rsid w:val="006C53A0"/>
    <w:rsid w:val="006C7E4B"/>
    <w:rsid w:val="006D5B99"/>
    <w:rsid w:val="006D7D11"/>
    <w:rsid w:val="006E0EC7"/>
    <w:rsid w:val="006E16FD"/>
    <w:rsid w:val="006E1C58"/>
    <w:rsid w:val="006E5177"/>
    <w:rsid w:val="006E5FA2"/>
    <w:rsid w:val="006F05EB"/>
    <w:rsid w:val="006F37B0"/>
    <w:rsid w:val="006F59CC"/>
    <w:rsid w:val="006F7776"/>
    <w:rsid w:val="00700D95"/>
    <w:rsid w:val="00705A1E"/>
    <w:rsid w:val="00706356"/>
    <w:rsid w:val="00706FA0"/>
    <w:rsid w:val="007072A5"/>
    <w:rsid w:val="00710CEF"/>
    <w:rsid w:val="00710D1E"/>
    <w:rsid w:val="00710F21"/>
    <w:rsid w:val="00717FE4"/>
    <w:rsid w:val="0072069A"/>
    <w:rsid w:val="0072162E"/>
    <w:rsid w:val="007247E4"/>
    <w:rsid w:val="007324C8"/>
    <w:rsid w:val="00733627"/>
    <w:rsid w:val="00733D95"/>
    <w:rsid w:val="007343C5"/>
    <w:rsid w:val="0073600B"/>
    <w:rsid w:val="007442DE"/>
    <w:rsid w:val="00744CDB"/>
    <w:rsid w:val="00747724"/>
    <w:rsid w:val="00750927"/>
    <w:rsid w:val="00757CE7"/>
    <w:rsid w:val="0076365B"/>
    <w:rsid w:val="0076366C"/>
    <w:rsid w:val="00764FDF"/>
    <w:rsid w:val="00774294"/>
    <w:rsid w:val="0078008B"/>
    <w:rsid w:val="00780FB4"/>
    <w:rsid w:val="007878DF"/>
    <w:rsid w:val="00796A45"/>
    <w:rsid w:val="007A01E3"/>
    <w:rsid w:val="007A0203"/>
    <w:rsid w:val="007A0296"/>
    <w:rsid w:val="007A0790"/>
    <w:rsid w:val="007A36B9"/>
    <w:rsid w:val="007A4B8C"/>
    <w:rsid w:val="007B215B"/>
    <w:rsid w:val="007B3EA5"/>
    <w:rsid w:val="007B4E47"/>
    <w:rsid w:val="007C28ED"/>
    <w:rsid w:val="007C5821"/>
    <w:rsid w:val="007D0A36"/>
    <w:rsid w:val="007D0F19"/>
    <w:rsid w:val="007E0064"/>
    <w:rsid w:val="007E0C6F"/>
    <w:rsid w:val="007E2E5D"/>
    <w:rsid w:val="007E65EA"/>
    <w:rsid w:val="007E6C6B"/>
    <w:rsid w:val="007F0569"/>
    <w:rsid w:val="007F12A7"/>
    <w:rsid w:val="007F1516"/>
    <w:rsid w:val="007F4FE4"/>
    <w:rsid w:val="00801799"/>
    <w:rsid w:val="0080762E"/>
    <w:rsid w:val="00810AF6"/>
    <w:rsid w:val="00810B1C"/>
    <w:rsid w:val="00811188"/>
    <w:rsid w:val="00813B4B"/>
    <w:rsid w:val="00816F83"/>
    <w:rsid w:val="00821E81"/>
    <w:rsid w:val="0082709B"/>
    <w:rsid w:val="00827AE5"/>
    <w:rsid w:val="008324AB"/>
    <w:rsid w:val="0083456D"/>
    <w:rsid w:val="00834DE0"/>
    <w:rsid w:val="00835087"/>
    <w:rsid w:val="008353AB"/>
    <w:rsid w:val="00840813"/>
    <w:rsid w:val="00840E86"/>
    <w:rsid w:val="00845180"/>
    <w:rsid w:val="00845943"/>
    <w:rsid w:val="00850472"/>
    <w:rsid w:val="00850DBF"/>
    <w:rsid w:val="0085121C"/>
    <w:rsid w:val="00855875"/>
    <w:rsid w:val="008607E6"/>
    <w:rsid w:val="008620C1"/>
    <w:rsid w:val="008629AA"/>
    <w:rsid w:val="0087193C"/>
    <w:rsid w:val="00871FBB"/>
    <w:rsid w:val="008722AC"/>
    <w:rsid w:val="00877BDD"/>
    <w:rsid w:val="008825CC"/>
    <w:rsid w:val="00882BA1"/>
    <w:rsid w:val="0088696C"/>
    <w:rsid w:val="00893E7F"/>
    <w:rsid w:val="008944BD"/>
    <w:rsid w:val="0089621A"/>
    <w:rsid w:val="008A32DE"/>
    <w:rsid w:val="008A3A88"/>
    <w:rsid w:val="008A4C13"/>
    <w:rsid w:val="008A7C5C"/>
    <w:rsid w:val="008B4ADB"/>
    <w:rsid w:val="008B5A16"/>
    <w:rsid w:val="008C1DC3"/>
    <w:rsid w:val="008C3BBC"/>
    <w:rsid w:val="008C5366"/>
    <w:rsid w:val="008C598D"/>
    <w:rsid w:val="008D03CA"/>
    <w:rsid w:val="008D15EF"/>
    <w:rsid w:val="008D30B6"/>
    <w:rsid w:val="008E50A6"/>
    <w:rsid w:val="008E7BC1"/>
    <w:rsid w:val="008F2118"/>
    <w:rsid w:val="008F27AF"/>
    <w:rsid w:val="008F2A27"/>
    <w:rsid w:val="008F4E6A"/>
    <w:rsid w:val="008F614F"/>
    <w:rsid w:val="008F7BC6"/>
    <w:rsid w:val="009070D8"/>
    <w:rsid w:val="009171CA"/>
    <w:rsid w:val="009179CB"/>
    <w:rsid w:val="009215D4"/>
    <w:rsid w:val="00921DAB"/>
    <w:rsid w:val="00922575"/>
    <w:rsid w:val="00925604"/>
    <w:rsid w:val="00925CCB"/>
    <w:rsid w:val="00927FAB"/>
    <w:rsid w:val="00933CFE"/>
    <w:rsid w:val="00942A5E"/>
    <w:rsid w:val="00942CA1"/>
    <w:rsid w:val="00943176"/>
    <w:rsid w:val="009435AC"/>
    <w:rsid w:val="00945D78"/>
    <w:rsid w:val="00951C03"/>
    <w:rsid w:val="00952744"/>
    <w:rsid w:val="00953D2E"/>
    <w:rsid w:val="009579DE"/>
    <w:rsid w:val="00963BD8"/>
    <w:rsid w:val="009708DC"/>
    <w:rsid w:val="00972590"/>
    <w:rsid w:val="009743E1"/>
    <w:rsid w:val="00974A55"/>
    <w:rsid w:val="009756FB"/>
    <w:rsid w:val="00982229"/>
    <w:rsid w:val="00982A79"/>
    <w:rsid w:val="00984F8B"/>
    <w:rsid w:val="00990AC7"/>
    <w:rsid w:val="009942D8"/>
    <w:rsid w:val="00996B0A"/>
    <w:rsid w:val="009A0E38"/>
    <w:rsid w:val="009A1F93"/>
    <w:rsid w:val="009A68EA"/>
    <w:rsid w:val="009B0829"/>
    <w:rsid w:val="009B1E6D"/>
    <w:rsid w:val="009B2D16"/>
    <w:rsid w:val="009B3E0A"/>
    <w:rsid w:val="009B420D"/>
    <w:rsid w:val="009B4FB3"/>
    <w:rsid w:val="009B698E"/>
    <w:rsid w:val="009C46FC"/>
    <w:rsid w:val="009C533A"/>
    <w:rsid w:val="009D2E50"/>
    <w:rsid w:val="009E03E7"/>
    <w:rsid w:val="009E1040"/>
    <w:rsid w:val="009E18D6"/>
    <w:rsid w:val="009E1B2D"/>
    <w:rsid w:val="009E4ED1"/>
    <w:rsid w:val="009E53D1"/>
    <w:rsid w:val="009F008D"/>
    <w:rsid w:val="009F0C8E"/>
    <w:rsid w:val="009F16B4"/>
    <w:rsid w:val="009F2A2E"/>
    <w:rsid w:val="009F32A4"/>
    <w:rsid w:val="009F39D0"/>
    <w:rsid w:val="009F3C63"/>
    <w:rsid w:val="009F51E6"/>
    <w:rsid w:val="009F5C96"/>
    <w:rsid w:val="00A02D98"/>
    <w:rsid w:val="00A032FA"/>
    <w:rsid w:val="00A0368C"/>
    <w:rsid w:val="00A039B3"/>
    <w:rsid w:val="00A14747"/>
    <w:rsid w:val="00A149D4"/>
    <w:rsid w:val="00A170FD"/>
    <w:rsid w:val="00A173BC"/>
    <w:rsid w:val="00A22664"/>
    <w:rsid w:val="00A22C07"/>
    <w:rsid w:val="00A22D22"/>
    <w:rsid w:val="00A2352D"/>
    <w:rsid w:val="00A271F5"/>
    <w:rsid w:val="00A303B0"/>
    <w:rsid w:val="00A3045B"/>
    <w:rsid w:val="00A30ECF"/>
    <w:rsid w:val="00A36994"/>
    <w:rsid w:val="00A41439"/>
    <w:rsid w:val="00A45653"/>
    <w:rsid w:val="00A50236"/>
    <w:rsid w:val="00A51E78"/>
    <w:rsid w:val="00A5290A"/>
    <w:rsid w:val="00A53177"/>
    <w:rsid w:val="00A575C3"/>
    <w:rsid w:val="00A578EC"/>
    <w:rsid w:val="00A57D52"/>
    <w:rsid w:val="00A6021E"/>
    <w:rsid w:val="00A602ED"/>
    <w:rsid w:val="00A71BF3"/>
    <w:rsid w:val="00A74030"/>
    <w:rsid w:val="00A76DA6"/>
    <w:rsid w:val="00A776E4"/>
    <w:rsid w:val="00A85225"/>
    <w:rsid w:val="00A93455"/>
    <w:rsid w:val="00A9421D"/>
    <w:rsid w:val="00A95D57"/>
    <w:rsid w:val="00A97430"/>
    <w:rsid w:val="00A97929"/>
    <w:rsid w:val="00AA546F"/>
    <w:rsid w:val="00AB1640"/>
    <w:rsid w:val="00AB30B0"/>
    <w:rsid w:val="00AC2CCE"/>
    <w:rsid w:val="00AC687C"/>
    <w:rsid w:val="00AD13EE"/>
    <w:rsid w:val="00AD5CDA"/>
    <w:rsid w:val="00AD5FC4"/>
    <w:rsid w:val="00AD79D5"/>
    <w:rsid w:val="00AE1474"/>
    <w:rsid w:val="00AE1B9D"/>
    <w:rsid w:val="00AE2A69"/>
    <w:rsid w:val="00AE37FC"/>
    <w:rsid w:val="00AE3CA1"/>
    <w:rsid w:val="00AE3E02"/>
    <w:rsid w:val="00AE3FB4"/>
    <w:rsid w:val="00AE409D"/>
    <w:rsid w:val="00AE4C10"/>
    <w:rsid w:val="00AE7463"/>
    <w:rsid w:val="00AE7E77"/>
    <w:rsid w:val="00AF2765"/>
    <w:rsid w:val="00AF3A80"/>
    <w:rsid w:val="00AF4613"/>
    <w:rsid w:val="00AF4E07"/>
    <w:rsid w:val="00AF5317"/>
    <w:rsid w:val="00AF5579"/>
    <w:rsid w:val="00AF787B"/>
    <w:rsid w:val="00B00AF3"/>
    <w:rsid w:val="00B02B58"/>
    <w:rsid w:val="00B02E02"/>
    <w:rsid w:val="00B04154"/>
    <w:rsid w:val="00B04F0E"/>
    <w:rsid w:val="00B10474"/>
    <w:rsid w:val="00B10875"/>
    <w:rsid w:val="00B1306B"/>
    <w:rsid w:val="00B14091"/>
    <w:rsid w:val="00B14E1A"/>
    <w:rsid w:val="00B16510"/>
    <w:rsid w:val="00B16553"/>
    <w:rsid w:val="00B1683D"/>
    <w:rsid w:val="00B16A50"/>
    <w:rsid w:val="00B24B82"/>
    <w:rsid w:val="00B25EFE"/>
    <w:rsid w:val="00B26A2D"/>
    <w:rsid w:val="00B27179"/>
    <w:rsid w:val="00B27C97"/>
    <w:rsid w:val="00B329CD"/>
    <w:rsid w:val="00B34414"/>
    <w:rsid w:val="00B433A8"/>
    <w:rsid w:val="00B4373B"/>
    <w:rsid w:val="00B44425"/>
    <w:rsid w:val="00B44578"/>
    <w:rsid w:val="00B447B4"/>
    <w:rsid w:val="00B44D70"/>
    <w:rsid w:val="00B46C8A"/>
    <w:rsid w:val="00B47616"/>
    <w:rsid w:val="00B535C4"/>
    <w:rsid w:val="00B53938"/>
    <w:rsid w:val="00B5511D"/>
    <w:rsid w:val="00B555A7"/>
    <w:rsid w:val="00B57497"/>
    <w:rsid w:val="00B61C1C"/>
    <w:rsid w:val="00B639F2"/>
    <w:rsid w:val="00B67B2A"/>
    <w:rsid w:val="00B70771"/>
    <w:rsid w:val="00B70916"/>
    <w:rsid w:val="00B714B5"/>
    <w:rsid w:val="00B775B3"/>
    <w:rsid w:val="00B7794D"/>
    <w:rsid w:val="00B80FBE"/>
    <w:rsid w:val="00B82694"/>
    <w:rsid w:val="00B84FA7"/>
    <w:rsid w:val="00B962B3"/>
    <w:rsid w:val="00BA016C"/>
    <w:rsid w:val="00BA3598"/>
    <w:rsid w:val="00BA5A80"/>
    <w:rsid w:val="00BB36B1"/>
    <w:rsid w:val="00BB7DA3"/>
    <w:rsid w:val="00BC0BC5"/>
    <w:rsid w:val="00BC3770"/>
    <w:rsid w:val="00BC3A7F"/>
    <w:rsid w:val="00BC65F1"/>
    <w:rsid w:val="00BC7C71"/>
    <w:rsid w:val="00BD57EE"/>
    <w:rsid w:val="00BD6F39"/>
    <w:rsid w:val="00BD75B2"/>
    <w:rsid w:val="00BE444E"/>
    <w:rsid w:val="00BE4D6F"/>
    <w:rsid w:val="00BE5DDC"/>
    <w:rsid w:val="00BE7097"/>
    <w:rsid w:val="00BE7DF6"/>
    <w:rsid w:val="00BF249B"/>
    <w:rsid w:val="00BF4353"/>
    <w:rsid w:val="00BF54C8"/>
    <w:rsid w:val="00BF563A"/>
    <w:rsid w:val="00BF769A"/>
    <w:rsid w:val="00C03B8C"/>
    <w:rsid w:val="00C05374"/>
    <w:rsid w:val="00C07F57"/>
    <w:rsid w:val="00C1016B"/>
    <w:rsid w:val="00C139BD"/>
    <w:rsid w:val="00C13DD3"/>
    <w:rsid w:val="00C2366F"/>
    <w:rsid w:val="00C23AF8"/>
    <w:rsid w:val="00C326F0"/>
    <w:rsid w:val="00C32979"/>
    <w:rsid w:val="00C40510"/>
    <w:rsid w:val="00C43EE1"/>
    <w:rsid w:val="00C4451A"/>
    <w:rsid w:val="00C52A20"/>
    <w:rsid w:val="00C54E81"/>
    <w:rsid w:val="00C651DD"/>
    <w:rsid w:val="00C6745F"/>
    <w:rsid w:val="00C73009"/>
    <w:rsid w:val="00C74392"/>
    <w:rsid w:val="00C75ACC"/>
    <w:rsid w:val="00C80579"/>
    <w:rsid w:val="00C8215D"/>
    <w:rsid w:val="00C82E43"/>
    <w:rsid w:val="00C84F79"/>
    <w:rsid w:val="00C87F28"/>
    <w:rsid w:val="00C905F3"/>
    <w:rsid w:val="00C915E3"/>
    <w:rsid w:val="00C917F6"/>
    <w:rsid w:val="00C932BE"/>
    <w:rsid w:val="00C97156"/>
    <w:rsid w:val="00CA0C77"/>
    <w:rsid w:val="00CA16F5"/>
    <w:rsid w:val="00CA2E19"/>
    <w:rsid w:val="00CA53D6"/>
    <w:rsid w:val="00CA58D1"/>
    <w:rsid w:val="00CA6AC0"/>
    <w:rsid w:val="00CB20A6"/>
    <w:rsid w:val="00CB46B7"/>
    <w:rsid w:val="00CB5448"/>
    <w:rsid w:val="00CB5693"/>
    <w:rsid w:val="00CB5E2E"/>
    <w:rsid w:val="00CC13E2"/>
    <w:rsid w:val="00CC294B"/>
    <w:rsid w:val="00CC449B"/>
    <w:rsid w:val="00CD0138"/>
    <w:rsid w:val="00CD4A92"/>
    <w:rsid w:val="00CE34C7"/>
    <w:rsid w:val="00CE45B2"/>
    <w:rsid w:val="00CE621B"/>
    <w:rsid w:val="00CF0102"/>
    <w:rsid w:val="00CF2106"/>
    <w:rsid w:val="00CF5C98"/>
    <w:rsid w:val="00CF5F04"/>
    <w:rsid w:val="00CF784E"/>
    <w:rsid w:val="00D0015E"/>
    <w:rsid w:val="00D0346D"/>
    <w:rsid w:val="00D03C0B"/>
    <w:rsid w:val="00D05D75"/>
    <w:rsid w:val="00D144C4"/>
    <w:rsid w:val="00D14EB6"/>
    <w:rsid w:val="00D156D4"/>
    <w:rsid w:val="00D16765"/>
    <w:rsid w:val="00D16F5D"/>
    <w:rsid w:val="00D207E2"/>
    <w:rsid w:val="00D230B5"/>
    <w:rsid w:val="00D241AB"/>
    <w:rsid w:val="00D31623"/>
    <w:rsid w:val="00D374C3"/>
    <w:rsid w:val="00D40EC3"/>
    <w:rsid w:val="00D418CF"/>
    <w:rsid w:val="00D42DB5"/>
    <w:rsid w:val="00D44443"/>
    <w:rsid w:val="00D45356"/>
    <w:rsid w:val="00D456A3"/>
    <w:rsid w:val="00D45A13"/>
    <w:rsid w:val="00D50F4A"/>
    <w:rsid w:val="00D60F9B"/>
    <w:rsid w:val="00D62874"/>
    <w:rsid w:val="00D6486E"/>
    <w:rsid w:val="00D649B8"/>
    <w:rsid w:val="00D65A84"/>
    <w:rsid w:val="00D72412"/>
    <w:rsid w:val="00D822FF"/>
    <w:rsid w:val="00D82618"/>
    <w:rsid w:val="00D82A5B"/>
    <w:rsid w:val="00D82D2B"/>
    <w:rsid w:val="00D867CE"/>
    <w:rsid w:val="00D87A74"/>
    <w:rsid w:val="00D91542"/>
    <w:rsid w:val="00D9323D"/>
    <w:rsid w:val="00D93503"/>
    <w:rsid w:val="00D93C47"/>
    <w:rsid w:val="00D94F7B"/>
    <w:rsid w:val="00D96A2C"/>
    <w:rsid w:val="00D97685"/>
    <w:rsid w:val="00DA00D4"/>
    <w:rsid w:val="00DA30A6"/>
    <w:rsid w:val="00DA796F"/>
    <w:rsid w:val="00DB1621"/>
    <w:rsid w:val="00DB1AA3"/>
    <w:rsid w:val="00DB3439"/>
    <w:rsid w:val="00DB6198"/>
    <w:rsid w:val="00DB779F"/>
    <w:rsid w:val="00DC2DD0"/>
    <w:rsid w:val="00DC2F13"/>
    <w:rsid w:val="00DC34F6"/>
    <w:rsid w:val="00DC5DB9"/>
    <w:rsid w:val="00DD26BD"/>
    <w:rsid w:val="00DD325E"/>
    <w:rsid w:val="00DD7D08"/>
    <w:rsid w:val="00DE02C1"/>
    <w:rsid w:val="00DE45ED"/>
    <w:rsid w:val="00DE7C4F"/>
    <w:rsid w:val="00DF1BC4"/>
    <w:rsid w:val="00DF23B6"/>
    <w:rsid w:val="00DF360C"/>
    <w:rsid w:val="00DF75DC"/>
    <w:rsid w:val="00E00730"/>
    <w:rsid w:val="00E012AF"/>
    <w:rsid w:val="00E0134E"/>
    <w:rsid w:val="00E03750"/>
    <w:rsid w:val="00E14984"/>
    <w:rsid w:val="00E24F42"/>
    <w:rsid w:val="00E26E93"/>
    <w:rsid w:val="00E27CA7"/>
    <w:rsid w:val="00E30E2A"/>
    <w:rsid w:val="00E31A55"/>
    <w:rsid w:val="00E327F2"/>
    <w:rsid w:val="00E33B8E"/>
    <w:rsid w:val="00E345AE"/>
    <w:rsid w:val="00E37D8F"/>
    <w:rsid w:val="00E415C3"/>
    <w:rsid w:val="00E41EAC"/>
    <w:rsid w:val="00E43CE7"/>
    <w:rsid w:val="00E45B3A"/>
    <w:rsid w:val="00E45ED5"/>
    <w:rsid w:val="00E504FB"/>
    <w:rsid w:val="00E51EA0"/>
    <w:rsid w:val="00E51F73"/>
    <w:rsid w:val="00E60B4B"/>
    <w:rsid w:val="00E621D0"/>
    <w:rsid w:val="00E6508D"/>
    <w:rsid w:val="00E65640"/>
    <w:rsid w:val="00E71BAF"/>
    <w:rsid w:val="00E75A6B"/>
    <w:rsid w:val="00E75E51"/>
    <w:rsid w:val="00E76A83"/>
    <w:rsid w:val="00E773B5"/>
    <w:rsid w:val="00E7750B"/>
    <w:rsid w:val="00E81E54"/>
    <w:rsid w:val="00E830E0"/>
    <w:rsid w:val="00E8511E"/>
    <w:rsid w:val="00E86A01"/>
    <w:rsid w:val="00E87F3D"/>
    <w:rsid w:val="00E90557"/>
    <w:rsid w:val="00E9324E"/>
    <w:rsid w:val="00E9398A"/>
    <w:rsid w:val="00E96838"/>
    <w:rsid w:val="00EA409A"/>
    <w:rsid w:val="00EA42C5"/>
    <w:rsid w:val="00EA7D6E"/>
    <w:rsid w:val="00EB4E35"/>
    <w:rsid w:val="00EB5D72"/>
    <w:rsid w:val="00EB658B"/>
    <w:rsid w:val="00EC1C0F"/>
    <w:rsid w:val="00EC4FCA"/>
    <w:rsid w:val="00ED06C3"/>
    <w:rsid w:val="00ED0E21"/>
    <w:rsid w:val="00ED3844"/>
    <w:rsid w:val="00ED562C"/>
    <w:rsid w:val="00ED5CA2"/>
    <w:rsid w:val="00EE0ADC"/>
    <w:rsid w:val="00EE75DB"/>
    <w:rsid w:val="00EE7A02"/>
    <w:rsid w:val="00EF6915"/>
    <w:rsid w:val="00F01503"/>
    <w:rsid w:val="00F023E5"/>
    <w:rsid w:val="00F05D78"/>
    <w:rsid w:val="00F12D07"/>
    <w:rsid w:val="00F147DA"/>
    <w:rsid w:val="00F15D40"/>
    <w:rsid w:val="00F16214"/>
    <w:rsid w:val="00F23948"/>
    <w:rsid w:val="00F24396"/>
    <w:rsid w:val="00F25590"/>
    <w:rsid w:val="00F262DD"/>
    <w:rsid w:val="00F31886"/>
    <w:rsid w:val="00F359E0"/>
    <w:rsid w:val="00F40BF6"/>
    <w:rsid w:val="00F41701"/>
    <w:rsid w:val="00F41E20"/>
    <w:rsid w:val="00F45766"/>
    <w:rsid w:val="00F45F77"/>
    <w:rsid w:val="00F53BB9"/>
    <w:rsid w:val="00F55B3C"/>
    <w:rsid w:val="00F56B80"/>
    <w:rsid w:val="00F60DCA"/>
    <w:rsid w:val="00F671DA"/>
    <w:rsid w:val="00F67B27"/>
    <w:rsid w:val="00F77FF8"/>
    <w:rsid w:val="00F82CE6"/>
    <w:rsid w:val="00F8575E"/>
    <w:rsid w:val="00F86124"/>
    <w:rsid w:val="00F8715A"/>
    <w:rsid w:val="00F94A2B"/>
    <w:rsid w:val="00FA030C"/>
    <w:rsid w:val="00FA0CFA"/>
    <w:rsid w:val="00FA1642"/>
    <w:rsid w:val="00FA1C15"/>
    <w:rsid w:val="00FA22D9"/>
    <w:rsid w:val="00FA2BC2"/>
    <w:rsid w:val="00FA5E4A"/>
    <w:rsid w:val="00FB083A"/>
    <w:rsid w:val="00FB0D06"/>
    <w:rsid w:val="00FB2AA9"/>
    <w:rsid w:val="00FB74BD"/>
    <w:rsid w:val="00FB7892"/>
    <w:rsid w:val="00FC4E02"/>
    <w:rsid w:val="00FC522F"/>
    <w:rsid w:val="00FC763B"/>
    <w:rsid w:val="00FD0EBF"/>
    <w:rsid w:val="00FD22E4"/>
    <w:rsid w:val="00FD637A"/>
    <w:rsid w:val="00FD75BD"/>
    <w:rsid w:val="00FE04E1"/>
    <w:rsid w:val="00FE75AA"/>
    <w:rsid w:val="00FF0AF1"/>
    <w:rsid w:val="00FF4112"/>
    <w:rsid w:val="00FF4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94A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94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94A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94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8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e Chul</dc:creator>
  <cp:lastModifiedBy>Tae Chul</cp:lastModifiedBy>
  <cp:revision>3</cp:revision>
  <dcterms:created xsi:type="dcterms:W3CDTF">2014-09-04T22:04:00Z</dcterms:created>
  <dcterms:modified xsi:type="dcterms:W3CDTF">2014-09-04T22:30:00Z</dcterms:modified>
</cp:coreProperties>
</file>